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E2355" w14:textId="77777777" w:rsidR="00915D38" w:rsidRDefault="00915D38" w:rsidP="00915D38">
      <w:pPr>
        <w:jc w:val="center"/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eastAsia="SimSun" w:hAnsi="Times New Roman" w:cs="Times New Roman"/>
          <w:lang w:eastAsia="zh-CN"/>
        </w:rPr>
        <w:t xml:space="preserve">Table </w:t>
      </w:r>
      <w:r>
        <w:rPr>
          <w:rFonts w:ascii="Times New Roman" w:eastAsia="SimSun" w:hAnsi="Times New Roman" w:cs="Times New Roman" w:hint="eastAsia"/>
          <w:lang w:val="en-US" w:eastAsia="zh-CN"/>
        </w:rPr>
        <w:t>S2</w:t>
      </w:r>
      <w:r>
        <w:rPr>
          <w:rFonts w:ascii="Times New Roman" w:eastAsia="SimSun" w:hAnsi="Times New Roman" w:cs="Times New Roman"/>
          <w:lang w:eastAsia="zh-CN"/>
        </w:rPr>
        <w:t xml:space="preserve">. GenBank Accession Numbers of Whole-Genome Sequences of </w:t>
      </w:r>
      <w:r>
        <w:rPr>
          <w:rFonts w:ascii="Times New Roman" w:eastAsia="SimSun" w:hAnsi="Times New Roman" w:cs="Times New Roman" w:hint="eastAsia"/>
          <w:lang w:eastAsia="zh-CN"/>
        </w:rPr>
        <w:t>Carbapenem-Resistant Gram-Negative Bacteria</w:t>
      </w:r>
    </w:p>
    <w:tbl>
      <w:tblPr>
        <w:tblW w:w="9384" w:type="dxa"/>
        <w:jc w:val="center"/>
        <w:tblLayout w:type="fixed"/>
        <w:tblLook w:val="04A0" w:firstRow="1" w:lastRow="0" w:firstColumn="1" w:lastColumn="0" w:noHBand="0" w:noVBand="1"/>
      </w:tblPr>
      <w:tblGrid>
        <w:gridCol w:w="1820"/>
        <w:gridCol w:w="1862"/>
        <w:gridCol w:w="1857"/>
        <w:gridCol w:w="1918"/>
        <w:gridCol w:w="1927"/>
      </w:tblGrid>
      <w:tr w:rsidR="00915D38" w14:paraId="260B881B" w14:textId="77777777" w:rsidTr="0081723D">
        <w:trPr>
          <w:trHeight w:val="270"/>
          <w:jc w:val="center"/>
        </w:trPr>
        <w:tc>
          <w:tcPr>
            <w:tcW w:w="9384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E2E6CAB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ccession Number</w:t>
            </w:r>
          </w:p>
        </w:tc>
      </w:tr>
      <w:tr w:rsidR="00915D38" w14:paraId="3A024EBE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single" w:sz="12" w:space="0" w:color="auto"/>
              <w:left w:val="nil"/>
              <w:bottom w:val="nil"/>
            </w:tcBorders>
            <w:noWrap/>
            <w:vAlign w:val="center"/>
          </w:tcPr>
          <w:p w14:paraId="23713F30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LM000000000</w:t>
            </w:r>
          </w:p>
        </w:tc>
        <w:tc>
          <w:tcPr>
            <w:tcW w:w="1862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A91E3F0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NW000000000</w:t>
            </w:r>
          </w:p>
        </w:tc>
        <w:tc>
          <w:tcPr>
            <w:tcW w:w="1857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59E23D4F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KW000000000</w:t>
            </w:r>
          </w:p>
        </w:tc>
        <w:tc>
          <w:tcPr>
            <w:tcW w:w="1918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5756F8B5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LD000000000</w:t>
            </w:r>
          </w:p>
        </w:tc>
        <w:tc>
          <w:tcPr>
            <w:tcW w:w="1927" w:type="dxa"/>
            <w:tcBorders>
              <w:top w:val="single" w:sz="12" w:space="0" w:color="auto"/>
              <w:bottom w:val="nil"/>
              <w:right w:val="nil"/>
            </w:tcBorders>
            <w:noWrap/>
            <w:vAlign w:val="center"/>
          </w:tcPr>
          <w:p w14:paraId="3E901F0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QS000000000</w:t>
            </w:r>
          </w:p>
        </w:tc>
      </w:tr>
      <w:tr w:rsidR="00915D38" w14:paraId="1125701D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5939FA6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OF000000000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vAlign w:val="center"/>
          </w:tcPr>
          <w:p w14:paraId="0B6067DE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NJ00000000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noWrap/>
            <w:vAlign w:val="center"/>
          </w:tcPr>
          <w:p w14:paraId="0C7D6AD8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LX000000000</w:t>
            </w:r>
          </w:p>
        </w:tc>
        <w:tc>
          <w:tcPr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4278A6FA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RS000000000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9AA9BBD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SA000000000</w:t>
            </w:r>
          </w:p>
        </w:tc>
      </w:tr>
      <w:tr w:rsidR="00915D38" w14:paraId="6202006B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44AC2D4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LV000000000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vAlign w:val="center"/>
          </w:tcPr>
          <w:p w14:paraId="232124FF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KZ00000000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noWrap/>
            <w:vAlign w:val="center"/>
          </w:tcPr>
          <w:p w14:paraId="49950648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LP000000000</w:t>
            </w:r>
          </w:p>
        </w:tc>
        <w:tc>
          <w:tcPr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751EC21C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OV000000000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80990BA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OY000000000</w:t>
            </w:r>
          </w:p>
        </w:tc>
      </w:tr>
      <w:tr w:rsidR="00915D38" w14:paraId="01F4ED25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1D6E257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MR000000000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vAlign w:val="center"/>
          </w:tcPr>
          <w:p w14:paraId="2BB5D270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NZ00000000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noWrap/>
            <w:vAlign w:val="center"/>
          </w:tcPr>
          <w:p w14:paraId="7956DA5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LW000000000</w:t>
            </w:r>
          </w:p>
        </w:tc>
        <w:tc>
          <w:tcPr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14025F26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PJ000000000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A08E2E3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RP000000000</w:t>
            </w:r>
          </w:p>
        </w:tc>
      </w:tr>
      <w:tr w:rsidR="00915D38" w14:paraId="6074FF19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C3A4D47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MD000000000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vAlign w:val="center"/>
          </w:tcPr>
          <w:p w14:paraId="53B37669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OB00000000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noWrap/>
            <w:vAlign w:val="center"/>
          </w:tcPr>
          <w:p w14:paraId="26D26DEB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LQ000000000</w:t>
            </w:r>
          </w:p>
        </w:tc>
        <w:tc>
          <w:tcPr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71CF86B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PO000000000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16F2897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PF000000000</w:t>
            </w:r>
          </w:p>
        </w:tc>
      </w:tr>
      <w:tr w:rsidR="00915D38" w14:paraId="5406E437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36B3E8C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KS000000000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vAlign w:val="center"/>
          </w:tcPr>
          <w:p w14:paraId="444B39E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OK00000000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noWrap/>
            <w:vAlign w:val="center"/>
          </w:tcPr>
          <w:p w14:paraId="14F84F59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LF000000000</w:t>
            </w:r>
          </w:p>
        </w:tc>
        <w:tc>
          <w:tcPr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1508BE4F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RA000000000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B79A04A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OX000000000</w:t>
            </w:r>
          </w:p>
        </w:tc>
      </w:tr>
      <w:tr w:rsidR="00915D38" w14:paraId="24111E91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76DE7B3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MW000000000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vAlign w:val="center"/>
          </w:tcPr>
          <w:p w14:paraId="3E5E9013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ME00000000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noWrap/>
            <w:vAlign w:val="center"/>
          </w:tcPr>
          <w:p w14:paraId="4CC9FEC5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KX000000000</w:t>
            </w:r>
          </w:p>
        </w:tc>
        <w:tc>
          <w:tcPr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7C3FAB8C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OU000000000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1A50DD9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PE000000000</w:t>
            </w:r>
          </w:p>
        </w:tc>
      </w:tr>
      <w:tr w:rsidR="00915D38" w14:paraId="2C8B2641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FCE6742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MV000000000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vAlign w:val="center"/>
          </w:tcPr>
          <w:p w14:paraId="6C5C2CDC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LT00000000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noWrap/>
            <w:vAlign w:val="center"/>
          </w:tcPr>
          <w:p w14:paraId="2731E49E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LR000000000</w:t>
            </w:r>
          </w:p>
        </w:tc>
        <w:tc>
          <w:tcPr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401C3C1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PK000000000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6393AA2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QN000000000</w:t>
            </w:r>
          </w:p>
        </w:tc>
      </w:tr>
      <w:tr w:rsidR="00915D38" w14:paraId="3467822B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1475770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KL000000000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vAlign w:val="center"/>
          </w:tcPr>
          <w:p w14:paraId="58F25CFF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NQ00000000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noWrap/>
            <w:vAlign w:val="center"/>
          </w:tcPr>
          <w:p w14:paraId="64E67F79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MX000000000</w:t>
            </w:r>
          </w:p>
        </w:tc>
        <w:tc>
          <w:tcPr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79B520D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RC000000000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4B8E64A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QY000000000</w:t>
            </w:r>
          </w:p>
        </w:tc>
      </w:tr>
      <w:tr w:rsidR="00915D38" w14:paraId="7F2D3BD9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1F98AEF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NN000000000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vAlign w:val="center"/>
          </w:tcPr>
          <w:p w14:paraId="5D53A819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KT00000000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noWrap/>
            <w:vAlign w:val="center"/>
          </w:tcPr>
          <w:p w14:paraId="6D64A68A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LS000000000</w:t>
            </w:r>
          </w:p>
        </w:tc>
        <w:tc>
          <w:tcPr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4955FCB6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OM000000000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2CCA045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PY000000000</w:t>
            </w:r>
          </w:p>
        </w:tc>
      </w:tr>
      <w:tr w:rsidR="00915D38" w14:paraId="072C9DB7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55DEA4D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LV000000000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vAlign w:val="center"/>
          </w:tcPr>
          <w:p w14:paraId="7EF236C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KN00000000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noWrap/>
            <w:vAlign w:val="center"/>
          </w:tcPr>
          <w:p w14:paraId="2D2B7F74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LU000000000</w:t>
            </w:r>
          </w:p>
        </w:tc>
        <w:tc>
          <w:tcPr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78C549FF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RQ000000000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3B4B91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RH000000000</w:t>
            </w:r>
          </w:p>
        </w:tc>
      </w:tr>
      <w:tr w:rsidR="00915D38" w14:paraId="25207133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5AB3578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NL000000000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vAlign w:val="center"/>
          </w:tcPr>
          <w:p w14:paraId="242F1B15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MS00000000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noWrap/>
            <w:vAlign w:val="center"/>
          </w:tcPr>
          <w:p w14:paraId="3E2EA9FA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LC000000000</w:t>
            </w:r>
          </w:p>
        </w:tc>
        <w:tc>
          <w:tcPr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1F3BC240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PH000000000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297D057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PT000000000</w:t>
            </w:r>
          </w:p>
        </w:tc>
      </w:tr>
      <w:tr w:rsidR="00915D38" w14:paraId="0F9669BF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8A371F7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OG000000000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vAlign w:val="center"/>
          </w:tcPr>
          <w:p w14:paraId="6157F2A9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OJ00000000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noWrap/>
            <w:vAlign w:val="center"/>
          </w:tcPr>
          <w:p w14:paraId="060526BF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NK000000000</w:t>
            </w:r>
          </w:p>
        </w:tc>
        <w:tc>
          <w:tcPr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0EAC2FB4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PQ000000000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EAEB659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RM000000000</w:t>
            </w:r>
          </w:p>
        </w:tc>
      </w:tr>
      <w:tr w:rsidR="00915D38" w14:paraId="341AE64A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8639024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LG000000000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vAlign w:val="center"/>
          </w:tcPr>
          <w:p w14:paraId="3E9D810E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MB00000000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noWrap/>
            <w:vAlign w:val="center"/>
          </w:tcPr>
          <w:p w14:paraId="3B6CD6F8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NR000000000</w:t>
            </w:r>
          </w:p>
        </w:tc>
        <w:tc>
          <w:tcPr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597FBC9D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OR000000000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473A8AE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QE000000000</w:t>
            </w:r>
          </w:p>
        </w:tc>
      </w:tr>
      <w:tr w:rsidR="00915D38" w14:paraId="1E5E67D5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7017EE0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MG000000000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vAlign w:val="center"/>
          </w:tcPr>
          <w:p w14:paraId="5F6D109E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ML00000000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noWrap/>
            <w:vAlign w:val="center"/>
          </w:tcPr>
          <w:p w14:paraId="762374E8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LJ000000000</w:t>
            </w:r>
          </w:p>
        </w:tc>
        <w:tc>
          <w:tcPr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4948DD9E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PP000000000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B6AE1A0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QC000000000</w:t>
            </w:r>
          </w:p>
        </w:tc>
      </w:tr>
      <w:tr w:rsidR="00915D38" w14:paraId="17F13577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6C20C67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NB000000000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vAlign w:val="center"/>
          </w:tcPr>
          <w:p w14:paraId="7D62A3D4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OH00000000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noWrap/>
            <w:vAlign w:val="center"/>
          </w:tcPr>
          <w:p w14:paraId="4C34091B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LL000000000</w:t>
            </w:r>
          </w:p>
        </w:tc>
        <w:tc>
          <w:tcPr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034E2BDA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QI000000000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8F4F1E8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PX000000000</w:t>
            </w:r>
          </w:p>
        </w:tc>
      </w:tr>
      <w:tr w:rsidR="00915D38" w14:paraId="2A9CA9C2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B9CDB18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LY000000000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vAlign w:val="center"/>
          </w:tcPr>
          <w:p w14:paraId="6B8DD86B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MA00000000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noWrap/>
            <w:vAlign w:val="center"/>
          </w:tcPr>
          <w:p w14:paraId="3BB4839F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OL000000000</w:t>
            </w:r>
          </w:p>
        </w:tc>
        <w:tc>
          <w:tcPr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172A434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QG000000000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B62DBF2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QM000000000</w:t>
            </w:r>
          </w:p>
        </w:tc>
      </w:tr>
      <w:tr w:rsidR="00915D38" w14:paraId="728690DC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7293EF5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KR000000000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vAlign w:val="center"/>
          </w:tcPr>
          <w:p w14:paraId="646121C8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LZ00000000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noWrap/>
            <w:vAlign w:val="center"/>
          </w:tcPr>
          <w:p w14:paraId="7D59DB4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NM000000000</w:t>
            </w:r>
          </w:p>
        </w:tc>
        <w:tc>
          <w:tcPr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7B3D5880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QV000000000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B792B7F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QK000000000</w:t>
            </w:r>
          </w:p>
        </w:tc>
      </w:tr>
      <w:tr w:rsidR="00915D38" w14:paraId="7665CF75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F702D27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LA000000000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vAlign w:val="center"/>
          </w:tcPr>
          <w:p w14:paraId="7D80F3ED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LW00000000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noWrap/>
            <w:vAlign w:val="center"/>
          </w:tcPr>
          <w:p w14:paraId="571AC53B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MU000000000</w:t>
            </w:r>
          </w:p>
        </w:tc>
        <w:tc>
          <w:tcPr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390D4545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OW000000000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D2743EE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RL000000000</w:t>
            </w:r>
          </w:p>
        </w:tc>
      </w:tr>
      <w:tr w:rsidR="00915D38" w14:paraId="52266A5C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AD4BF14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MN000000000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vAlign w:val="center"/>
          </w:tcPr>
          <w:p w14:paraId="0EB33A9C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MM00000000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noWrap/>
            <w:vAlign w:val="center"/>
          </w:tcPr>
          <w:p w14:paraId="0CDC2C12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NE000000000</w:t>
            </w:r>
          </w:p>
        </w:tc>
        <w:tc>
          <w:tcPr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75936742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RT000000000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2ED3C13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PS000000000</w:t>
            </w:r>
          </w:p>
        </w:tc>
      </w:tr>
      <w:tr w:rsidR="00915D38" w14:paraId="73399EC9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6CB33E0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NU000000000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vAlign w:val="center"/>
          </w:tcPr>
          <w:p w14:paraId="5C91D3CB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LH00000000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noWrap/>
            <w:vAlign w:val="center"/>
          </w:tcPr>
          <w:p w14:paraId="6176EE28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MI000000000</w:t>
            </w:r>
          </w:p>
        </w:tc>
        <w:tc>
          <w:tcPr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2A9B6573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RD000000000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68FBC5A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RU000000000</w:t>
            </w:r>
          </w:p>
        </w:tc>
      </w:tr>
      <w:tr w:rsidR="00915D38" w14:paraId="53A2AFE7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48D79E9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MJ000000000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vAlign w:val="center"/>
          </w:tcPr>
          <w:p w14:paraId="428AA0E8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OD00000000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noWrap/>
            <w:vAlign w:val="center"/>
          </w:tcPr>
          <w:p w14:paraId="5B4BC623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ND000000000</w:t>
            </w:r>
          </w:p>
        </w:tc>
        <w:tc>
          <w:tcPr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04FD0F1A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QP000000000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B38F883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PZ000000000</w:t>
            </w:r>
          </w:p>
        </w:tc>
      </w:tr>
      <w:tr w:rsidR="00915D38" w14:paraId="29D64B97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343039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NS000000000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vAlign w:val="center"/>
          </w:tcPr>
          <w:p w14:paraId="5CEC9290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KO00000000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noWrap/>
            <w:vAlign w:val="center"/>
          </w:tcPr>
          <w:p w14:paraId="7ABF83B0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KP000000000</w:t>
            </w:r>
          </w:p>
        </w:tc>
        <w:tc>
          <w:tcPr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202BEDED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PD000000000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05361A8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RX000000000</w:t>
            </w:r>
          </w:p>
        </w:tc>
      </w:tr>
      <w:tr w:rsidR="00915D38" w14:paraId="55192902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D1EA65E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NG000000000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vAlign w:val="center"/>
          </w:tcPr>
          <w:p w14:paraId="3BE114B4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LT00000000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noWrap/>
            <w:vAlign w:val="center"/>
          </w:tcPr>
          <w:p w14:paraId="44E40BD7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NP000000000</w:t>
            </w:r>
          </w:p>
        </w:tc>
        <w:tc>
          <w:tcPr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7BA717C2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QX000000000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44779D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RF000000000</w:t>
            </w:r>
          </w:p>
        </w:tc>
      </w:tr>
      <w:tr w:rsidR="00915D38" w14:paraId="7EA50C5F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14702A6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NV000000000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vAlign w:val="center"/>
          </w:tcPr>
          <w:p w14:paraId="5C3D7ABC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OE00000000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noWrap/>
            <w:vAlign w:val="center"/>
          </w:tcPr>
          <w:p w14:paraId="3D9A75BC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LN000000000</w:t>
            </w:r>
          </w:p>
        </w:tc>
        <w:tc>
          <w:tcPr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69A3754D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RB000000000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ED7FA2B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PL000000000</w:t>
            </w:r>
          </w:p>
        </w:tc>
      </w:tr>
      <w:tr w:rsidR="00915D38" w14:paraId="76F7544A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CD8A707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NA000000000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vAlign w:val="center"/>
          </w:tcPr>
          <w:p w14:paraId="3E8C7D9A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KQ00000000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noWrap/>
            <w:vAlign w:val="center"/>
          </w:tcPr>
          <w:p w14:paraId="2EBB506B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KM000000000</w:t>
            </w:r>
          </w:p>
        </w:tc>
        <w:tc>
          <w:tcPr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6308D9AF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RBGW000000000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593ECFB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RI000000000</w:t>
            </w:r>
          </w:p>
        </w:tc>
      </w:tr>
      <w:tr w:rsidR="00915D38" w14:paraId="72C8D725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969856F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MQ000000000</w:t>
            </w:r>
          </w:p>
        </w:tc>
        <w:tc>
          <w:tcPr>
            <w:tcW w:w="1862" w:type="dxa"/>
            <w:tcBorders>
              <w:top w:val="nil"/>
              <w:bottom w:val="nil"/>
            </w:tcBorders>
            <w:noWrap/>
            <w:vAlign w:val="center"/>
          </w:tcPr>
          <w:p w14:paraId="3030B23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MK00000000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noWrap/>
            <w:vAlign w:val="center"/>
          </w:tcPr>
          <w:p w14:paraId="5730C47C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MJ000000000</w:t>
            </w:r>
          </w:p>
        </w:tc>
        <w:tc>
          <w:tcPr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04EEBC37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PR000000000</w:t>
            </w:r>
          </w:p>
        </w:tc>
        <w:tc>
          <w:tcPr>
            <w:tcW w:w="1927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5B7446C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RW000000000</w:t>
            </w:r>
          </w:p>
        </w:tc>
      </w:tr>
      <w:tr w:rsidR="00915D38" w14:paraId="391C0FC7" w14:textId="77777777" w:rsidTr="0081723D">
        <w:trPr>
          <w:trHeight w:val="270"/>
          <w:jc w:val="center"/>
        </w:trPr>
        <w:tc>
          <w:tcPr>
            <w:tcW w:w="1820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14:paraId="1DF2A692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OC000000000</w:t>
            </w:r>
          </w:p>
        </w:tc>
        <w:tc>
          <w:tcPr>
            <w:tcW w:w="1862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0ECF9E6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KV000000000</w:t>
            </w:r>
          </w:p>
        </w:tc>
        <w:tc>
          <w:tcPr>
            <w:tcW w:w="1857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E3B8B47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OI000000000</w:t>
            </w:r>
          </w:p>
        </w:tc>
        <w:tc>
          <w:tcPr>
            <w:tcW w:w="191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D5AE866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QH000000000</w:t>
            </w:r>
          </w:p>
        </w:tc>
        <w:tc>
          <w:tcPr>
            <w:tcW w:w="1927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</w:tcPr>
          <w:p w14:paraId="539292F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QW000000000</w:t>
            </w:r>
          </w:p>
        </w:tc>
      </w:tr>
    </w:tbl>
    <w:p w14:paraId="0496122C" w14:textId="77777777" w:rsidR="00915D38" w:rsidRDefault="00915D38" w:rsidP="00915D38">
      <w:pPr>
        <w:rPr>
          <w:rFonts w:ascii="Times New Roman" w:eastAsia="SimSun" w:hAnsi="Times New Roman" w:cs="Times New Roman"/>
          <w:lang w:eastAsia="zh-CN"/>
        </w:rPr>
        <w:sectPr w:rsidR="00915D38" w:rsidSect="00915D38">
          <w:pgSz w:w="11906" w:h="16838"/>
          <w:pgMar w:top="1440" w:right="1080" w:bottom="1440" w:left="1080" w:header="851" w:footer="992" w:gutter="0"/>
          <w:cols w:space="0"/>
          <w:docGrid w:type="lines" w:linePitch="312"/>
        </w:sectPr>
      </w:pPr>
    </w:p>
    <w:tbl>
      <w:tblPr>
        <w:tblW w:w="9309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859"/>
        <w:gridCol w:w="1800"/>
        <w:gridCol w:w="1816"/>
        <w:gridCol w:w="1925"/>
        <w:gridCol w:w="1909"/>
      </w:tblGrid>
      <w:tr w:rsidR="00915D38" w14:paraId="2377897D" w14:textId="77777777" w:rsidTr="0081723D">
        <w:trPr>
          <w:trHeight w:val="270"/>
          <w:jc w:val="center"/>
        </w:trPr>
        <w:tc>
          <w:tcPr>
            <w:tcW w:w="9309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C43E366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 w:themeFill="background1"/>
                <w:lang w:bidi="ar"/>
              </w:rPr>
              <w:lastRenderedPageBreak/>
              <w:t>Accession Number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shd w:val="clear" w:color="auto" w:fill="FFFFFF" w:themeFill="background1"/>
                <w:lang w:eastAsia="zh-CN"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 w:themeFill="background1"/>
                <w:lang w:bidi="ar"/>
              </w:rPr>
              <w:t>continued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shd w:val="clear" w:color="auto" w:fill="FFFFFF" w:themeFill="background1"/>
                <w:lang w:eastAsia="zh-CN" w:bidi="ar"/>
              </w:rPr>
              <w:t>)</w:t>
            </w:r>
          </w:p>
        </w:tc>
      </w:tr>
      <w:tr w:rsidR="00915D38" w14:paraId="630A27AC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single" w:sz="12" w:space="0" w:color="auto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BE23430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PG000000000</w:t>
            </w:r>
          </w:p>
        </w:tc>
        <w:tc>
          <w:tcPr>
            <w:tcW w:w="180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6FF8DC9E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ON000000000</w:t>
            </w:r>
          </w:p>
        </w:tc>
        <w:tc>
          <w:tcPr>
            <w:tcW w:w="181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93488AB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KQ00000000</w:t>
            </w:r>
          </w:p>
        </w:tc>
        <w:tc>
          <w:tcPr>
            <w:tcW w:w="1925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2F6BD7EC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JY00000000</w:t>
            </w:r>
          </w:p>
        </w:tc>
        <w:tc>
          <w:tcPr>
            <w:tcW w:w="1909" w:type="dxa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473D5E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IU000000000</w:t>
            </w:r>
          </w:p>
        </w:tc>
      </w:tr>
      <w:tr w:rsidR="00915D38" w14:paraId="5F712760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7A0DA3D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OK0000000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0E10717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OL00000000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3D9C849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KP0000000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4E56492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LK00000000</w:t>
            </w:r>
          </w:p>
        </w:tc>
        <w:tc>
          <w:tcPr>
            <w:tcW w:w="19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501CE4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II000000000</w:t>
            </w:r>
          </w:p>
        </w:tc>
      </w:tr>
      <w:tr w:rsidR="00915D38" w14:paraId="6435A5CA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30071D5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QU0000000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31BB7B2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OZ00000000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962EDCC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LS0000000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349858C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ME00000000</w:t>
            </w:r>
          </w:p>
        </w:tc>
        <w:tc>
          <w:tcPr>
            <w:tcW w:w="19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952EEA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IP000000000</w:t>
            </w:r>
          </w:p>
        </w:tc>
      </w:tr>
      <w:tr w:rsidR="00915D38" w14:paraId="4322E7D6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9262DF7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PN0000000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8BE5909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PA00000000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96A954C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LO0000000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8EE5516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VEOP00000000</w:t>
            </w:r>
          </w:p>
        </w:tc>
        <w:tc>
          <w:tcPr>
            <w:tcW w:w="19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42E39E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JG000000000</w:t>
            </w:r>
          </w:p>
        </w:tc>
      </w:tr>
      <w:tr w:rsidR="00915D38" w14:paraId="078A67EA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D24C280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RY0000000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6468675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CKXB00000000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AA12E2B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MK00000000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474DE3E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MH00000000</w:t>
            </w:r>
          </w:p>
        </w:tc>
        <w:tc>
          <w:tcPr>
            <w:tcW w:w="19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7EDA52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IL000000000</w:t>
            </w:r>
          </w:p>
        </w:tc>
      </w:tr>
      <w:tr w:rsidR="00915D38" w14:paraId="2EBA9D90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3C133AD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QD0000000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5E8727B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QF00000000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17C8B1C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LE0000000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1F19460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MR00000000</w:t>
            </w:r>
          </w:p>
        </w:tc>
        <w:tc>
          <w:tcPr>
            <w:tcW w:w="19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D61399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IW000000000</w:t>
            </w:r>
          </w:p>
        </w:tc>
      </w:tr>
      <w:tr w:rsidR="00915D38" w14:paraId="6AA4EE0A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83B740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RO0000000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BDE2A46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QL00000000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5088617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KN0000000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30CDED9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LD00000000</w:t>
            </w:r>
          </w:p>
        </w:tc>
        <w:tc>
          <w:tcPr>
            <w:tcW w:w="19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CDF10B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IQ000000000</w:t>
            </w:r>
          </w:p>
        </w:tc>
      </w:tr>
      <w:tr w:rsidR="00915D38" w14:paraId="493CA9A9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44CD49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OJ0000000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2839DD6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OT00000000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E4AE872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KS0000000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AC41EC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LV00000000</w:t>
            </w:r>
          </w:p>
        </w:tc>
        <w:tc>
          <w:tcPr>
            <w:tcW w:w="19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DC9494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IO000000000</w:t>
            </w:r>
          </w:p>
        </w:tc>
      </w:tr>
      <w:tr w:rsidR="00915D38" w14:paraId="37FFEB6B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745A59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PV0000000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5ED781B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PC00000000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22561C7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KT0000000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F24CB15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KH00000000</w:t>
            </w:r>
          </w:p>
        </w:tc>
        <w:tc>
          <w:tcPr>
            <w:tcW w:w="19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8FE2E2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DHLN000000000</w:t>
            </w:r>
          </w:p>
        </w:tc>
      </w:tr>
      <w:tr w:rsidR="00915D38" w14:paraId="516EBA5E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FF73053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RV0000000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905D2CA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PB00000000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F748C49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LM0000000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536C4ED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MQ00000000</w:t>
            </w:r>
          </w:p>
        </w:tc>
        <w:tc>
          <w:tcPr>
            <w:tcW w:w="19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2DB468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IE000000000</w:t>
            </w:r>
          </w:p>
        </w:tc>
      </w:tr>
      <w:tr w:rsidR="00915D38" w14:paraId="4101A62D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FF09805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PM0000000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C04BE06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RR00000000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CFACD97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VEOL0000000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CADD26E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KC00000000</w:t>
            </w:r>
          </w:p>
        </w:tc>
        <w:tc>
          <w:tcPr>
            <w:tcW w:w="19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6E7EC3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DHLJ000000000</w:t>
            </w:r>
          </w:p>
        </w:tc>
      </w:tr>
      <w:tr w:rsidR="00915D38" w14:paraId="2465633B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750F40C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RN0000000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7AF592E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RZ00000000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CFD3E69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KK0000000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A500FFF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KL00000000</w:t>
            </w:r>
          </w:p>
        </w:tc>
        <w:tc>
          <w:tcPr>
            <w:tcW w:w="19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8278EA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IJ000000000</w:t>
            </w:r>
          </w:p>
        </w:tc>
      </w:tr>
      <w:tr w:rsidR="00915D38" w14:paraId="132511E9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09C8714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RG0000000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FF6F064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OP00000000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F711C45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KJ0000000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1566B4A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VEON00000000</w:t>
            </w:r>
          </w:p>
        </w:tc>
        <w:tc>
          <w:tcPr>
            <w:tcW w:w="19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5EE932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IC000000000</w:t>
            </w:r>
          </w:p>
        </w:tc>
      </w:tr>
      <w:tr w:rsidR="00915D38" w14:paraId="7922F86F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02CDCF5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QQ0000000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4255728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MC0000000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78D5D3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LA0000000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53CFB78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ML00000000</w:t>
            </w:r>
          </w:p>
        </w:tc>
        <w:tc>
          <w:tcPr>
            <w:tcW w:w="19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87D5D3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IG000000000</w:t>
            </w:r>
          </w:p>
        </w:tc>
      </w:tr>
      <w:tr w:rsidR="00915D38" w14:paraId="4E817CB6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DA1B308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PI0000000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F5E2BB9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LC0000000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AC02EAC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KE0000000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9CB6DD9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MJ00000000</w:t>
            </w:r>
          </w:p>
        </w:tc>
        <w:tc>
          <w:tcPr>
            <w:tcW w:w="19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421737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JL000000000</w:t>
            </w:r>
          </w:p>
        </w:tc>
      </w:tr>
      <w:tr w:rsidR="00915D38" w14:paraId="798EF323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89A22E4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PW0000000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C395753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KM0000000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ED7E478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LL0000000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B6496DA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MF00000000</w:t>
            </w:r>
          </w:p>
        </w:tc>
        <w:tc>
          <w:tcPr>
            <w:tcW w:w="19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FBF912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IR000000000</w:t>
            </w:r>
          </w:p>
        </w:tc>
      </w:tr>
      <w:tr w:rsidR="00915D38" w14:paraId="577A179D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C12907B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QZ0000000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F3DA7CE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KY0000000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B5B840C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MH00000000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0E57DB9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KR00000000</w:t>
            </w:r>
          </w:p>
        </w:tc>
        <w:tc>
          <w:tcPr>
            <w:tcW w:w="19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151958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HX000000000</w:t>
            </w:r>
          </w:p>
        </w:tc>
      </w:tr>
      <w:tr w:rsidR="00915D38" w14:paraId="7BFC2810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1E8C94A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QJ0000000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A7EDAE5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KX0000000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FA07A2E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LW0000000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A7C1246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KU00000000</w:t>
            </w:r>
          </w:p>
        </w:tc>
        <w:tc>
          <w:tcPr>
            <w:tcW w:w="19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D5DFEB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DHLK000000000</w:t>
            </w:r>
          </w:p>
        </w:tc>
      </w:tr>
      <w:tr w:rsidR="00915D38" w14:paraId="0F06A1D3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399EB05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QO0000000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2D9E660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LX0000000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C67B642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KZ0000000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1C7E375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JH000000000</w:t>
            </w:r>
          </w:p>
        </w:tc>
        <w:tc>
          <w:tcPr>
            <w:tcW w:w="19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6DE568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IZ000000000</w:t>
            </w:r>
          </w:p>
        </w:tc>
      </w:tr>
      <w:tr w:rsidR="00915D38" w14:paraId="5DE0EA3E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C7AC35E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RBGY0000000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CA5AAF6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LU0000000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A9C99F3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MD0000000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4CADF69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IF000000000</w:t>
            </w:r>
          </w:p>
        </w:tc>
        <w:tc>
          <w:tcPr>
            <w:tcW w:w="19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E99AB5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DHLL000000000</w:t>
            </w:r>
          </w:p>
        </w:tc>
      </w:tr>
      <w:tr w:rsidR="00915D38" w14:paraId="74BAE72D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8873A39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RJ0000000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6D14D30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JX0000000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68AF1EB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KB0000000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B6FA926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HZ000000000</w:t>
            </w:r>
          </w:p>
        </w:tc>
        <w:tc>
          <w:tcPr>
            <w:tcW w:w="19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B8FC7C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DHLM000000000</w:t>
            </w:r>
          </w:p>
        </w:tc>
      </w:tr>
      <w:tr w:rsidR="00915D38" w14:paraId="4E2C6729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143AA26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QA0000000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BE356EF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MO0000000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B8AF494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VEOO0000000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CD59EDE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IA000000000</w:t>
            </w:r>
          </w:p>
        </w:tc>
        <w:tc>
          <w:tcPr>
            <w:tcW w:w="19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3C80F8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HV000000000</w:t>
            </w:r>
          </w:p>
        </w:tc>
      </w:tr>
      <w:tr w:rsidR="00915D38" w14:paraId="5968DF46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87E6B29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PU0000000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4E1C083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LB0000000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3A33968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KD0000000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7DE2020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IH000000000</w:t>
            </w:r>
          </w:p>
        </w:tc>
        <w:tc>
          <w:tcPr>
            <w:tcW w:w="19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834132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JA000000000</w:t>
            </w:r>
          </w:p>
        </w:tc>
      </w:tr>
      <w:tr w:rsidR="00915D38" w14:paraId="32B3EC55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74A5E8B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RBGX0000000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B19B35D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JW0000000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402F1D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KO0000000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1003C2A9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HS000000000</w:t>
            </w:r>
          </w:p>
        </w:tc>
        <w:tc>
          <w:tcPr>
            <w:tcW w:w="19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4F77CD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JE000000000</w:t>
            </w:r>
          </w:p>
        </w:tc>
      </w:tr>
      <w:tr w:rsidR="00915D38" w14:paraId="62FE81CC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B7E5245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QB0000000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7826EF4A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LN0000000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8B6DC0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LT0000000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A22B80D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HR000000000</w:t>
            </w:r>
          </w:p>
        </w:tc>
        <w:tc>
          <w:tcPr>
            <w:tcW w:w="19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FBB293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JC000000000</w:t>
            </w:r>
          </w:p>
        </w:tc>
      </w:tr>
      <w:tr w:rsidR="00915D38" w14:paraId="52D06DD6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8C66B7D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OQ0000000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F168854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JZ0000000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E78EA44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KF0000000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FBFEDD2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ID000000000</w:t>
            </w:r>
          </w:p>
        </w:tc>
        <w:tc>
          <w:tcPr>
            <w:tcW w:w="19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13773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IS000000000</w:t>
            </w:r>
          </w:p>
        </w:tc>
      </w:tr>
      <w:tr w:rsidR="00915D38" w14:paraId="6CF2E6BB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1129F2F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OS00000000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2718BE3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KA00000000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9107E0C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MG000000000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8C0727E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IM000000000</w:t>
            </w:r>
          </w:p>
        </w:tc>
        <w:tc>
          <w:tcPr>
            <w:tcW w:w="190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F52757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HY000000000</w:t>
            </w:r>
          </w:p>
        </w:tc>
      </w:tr>
      <w:tr w:rsidR="00915D38" w14:paraId="53903F84" w14:textId="77777777" w:rsidTr="0081723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3D8A81A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QT000000000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059BD456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MK00000000</w:t>
            </w:r>
          </w:p>
        </w:tc>
        <w:tc>
          <w:tcPr>
            <w:tcW w:w="181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62D885C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LZ00000000</w:t>
            </w:r>
          </w:p>
        </w:tc>
        <w:tc>
          <w:tcPr>
            <w:tcW w:w="1925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BD51633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JK000000000</w:t>
            </w:r>
          </w:p>
        </w:tc>
        <w:tc>
          <w:tcPr>
            <w:tcW w:w="1909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8C18822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IV000000000</w:t>
            </w:r>
          </w:p>
        </w:tc>
      </w:tr>
    </w:tbl>
    <w:p w14:paraId="5FE18983" w14:textId="77777777" w:rsidR="00915D38" w:rsidRDefault="00915D38" w:rsidP="00915D38">
      <w:pPr>
        <w:spacing w:line="400" w:lineRule="exact"/>
        <w:jc w:val="center"/>
        <w:rPr>
          <w:rFonts w:ascii="Times New Roman" w:eastAsia="SimSun" w:hAnsi="Times New Roman" w:cs="Times New Roman"/>
          <w:b/>
          <w:bCs/>
          <w:sz w:val="22"/>
          <w:lang w:bidi="ar"/>
        </w:rPr>
      </w:pPr>
      <w:r>
        <w:rPr>
          <w:rFonts w:ascii="Times New Roman" w:eastAsia="SimSun" w:hAnsi="Times New Roman" w:cs="Times New Roman"/>
          <w:b/>
          <w:bCs/>
          <w:sz w:val="22"/>
          <w:lang w:bidi="ar"/>
        </w:rPr>
        <w:br w:type="page"/>
      </w:r>
    </w:p>
    <w:tbl>
      <w:tblPr>
        <w:tblW w:w="9308" w:type="dxa"/>
        <w:jc w:val="center"/>
        <w:tblLayout w:type="fixed"/>
        <w:tblLook w:val="04A0" w:firstRow="1" w:lastRow="0" w:firstColumn="1" w:lastColumn="0" w:noHBand="0" w:noVBand="1"/>
      </w:tblPr>
      <w:tblGrid>
        <w:gridCol w:w="2252"/>
        <w:gridCol w:w="2227"/>
        <w:gridCol w:w="2412"/>
        <w:gridCol w:w="2417"/>
      </w:tblGrid>
      <w:tr w:rsidR="00915D38" w14:paraId="4AB8BE5F" w14:textId="77777777" w:rsidTr="0081723D">
        <w:trPr>
          <w:trHeight w:val="270"/>
          <w:jc w:val="center"/>
        </w:trPr>
        <w:tc>
          <w:tcPr>
            <w:tcW w:w="9308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6A654945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lastRenderedPageBreak/>
              <w:t>Accession Number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shd w:val="clear" w:color="auto" w:fill="FFFFFF" w:themeFill="background1"/>
                <w:lang w:eastAsia="zh-CN"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 w:themeFill="background1"/>
                <w:lang w:bidi="ar"/>
              </w:rPr>
              <w:t>continued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shd w:val="clear" w:color="auto" w:fill="FFFFFF" w:themeFill="background1"/>
                <w:lang w:eastAsia="zh-CN" w:bidi="ar"/>
              </w:rPr>
              <w:t>)</w:t>
            </w:r>
          </w:p>
        </w:tc>
      </w:tr>
      <w:tr w:rsidR="00915D38" w14:paraId="30C64537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single" w:sz="12" w:space="0" w:color="auto"/>
              <w:left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2C6C2857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IX000000000</w:t>
            </w:r>
          </w:p>
        </w:tc>
        <w:tc>
          <w:tcPr>
            <w:tcW w:w="2227" w:type="dxa"/>
            <w:tcBorders>
              <w:top w:val="single" w:sz="12" w:space="0" w:color="auto"/>
              <w:bottom w:val="nil"/>
            </w:tcBorders>
            <w:shd w:val="clear" w:color="000000" w:fill="FFFFFF" w:themeFill="background1"/>
            <w:noWrap/>
            <w:vAlign w:val="center"/>
          </w:tcPr>
          <w:p w14:paraId="4C5465AD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NJ000000000</w:t>
            </w:r>
          </w:p>
        </w:tc>
        <w:tc>
          <w:tcPr>
            <w:tcW w:w="2412" w:type="dxa"/>
            <w:tcBorders>
              <w:top w:val="single" w:sz="12" w:space="0" w:color="auto"/>
              <w:bottom w:val="nil"/>
            </w:tcBorders>
            <w:shd w:val="clear" w:color="000000" w:fill="FFFFFF" w:themeFill="background1"/>
            <w:noWrap/>
            <w:vAlign w:val="center"/>
          </w:tcPr>
          <w:p w14:paraId="5CCD700B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NX000000000</w:t>
            </w:r>
          </w:p>
        </w:tc>
        <w:tc>
          <w:tcPr>
            <w:tcW w:w="2417" w:type="dxa"/>
            <w:tcBorders>
              <w:top w:val="single" w:sz="12" w:space="0" w:color="auto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505039CD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VEOQ00000000</w:t>
            </w:r>
          </w:p>
        </w:tc>
      </w:tr>
      <w:tr w:rsidR="00915D38" w14:paraId="7E7B68AF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415A1D5B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JI0000000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392505C0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MO000000000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5C5A5A7C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NK000000000</w:t>
            </w:r>
          </w:p>
        </w:tc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114E28AE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BEWO000000000</w:t>
            </w:r>
          </w:p>
        </w:tc>
      </w:tr>
      <w:tr w:rsidR="00915D38" w14:paraId="54D60EAE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5F6BFABB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IY0000000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4C7ECD32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NZ000000000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3792DB45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OA000000000</w:t>
            </w:r>
          </w:p>
        </w:tc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17F2B352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MG00000000</w:t>
            </w:r>
          </w:p>
        </w:tc>
      </w:tr>
      <w:tr w:rsidR="00915D38" w14:paraId="0C5E2BF5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32FE0466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JB0000000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55FB991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MT000000000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302BFD1D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RBIC000000000</w:t>
            </w:r>
          </w:p>
        </w:tc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229A1682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MB00000000</w:t>
            </w:r>
          </w:p>
        </w:tc>
      </w:tr>
      <w:tr w:rsidR="00915D38" w14:paraId="3BB8EA95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13C9085C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IK0000000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2252674C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RBIB000000000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4E519916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MH000000000</w:t>
            </w:r>
          </w:p>
        </w:tc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2B6ACFF6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VEOR00000000</w:t>
            </w:r>
          </w:p>
        </w:tc>
      </w:tr>
      <w:tr w:rsidR="00915D38" w14:paraId="0291029B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400C2448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HW0000000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2CD8A2F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NH000000000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0DEFC7A7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NF000000000</w:t>
            </w:r>
          </w:p>
        </w:tc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42CB0BD0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LH00000000</w:t>
            </w:r>
          </w:p>
        </w:tc>
      </w:tr>
      <w:tr w:rsidR="00915D38" w14:paraId="56B5630A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101DB832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IB0000000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5F301F5F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OF000000000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54305BBF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MF000000000</w:t>
            </w:r>
          </w:p>
        </w:tc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5E3C9F3A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15D38" w14:paraId="2675A525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07A550DA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HT0000000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6C1B62FB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ML000000000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71B12254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OA000000000</w:t>
            </w:r>
          </w:p>
        </w:tc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337EE72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15D38" w14:paraId="446C395A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0A4D5336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HU0000000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537DFF2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OG000000000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23B17DE4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MY000000000</w:t>
            </w:r>
          </w:p>
        </w:tc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6B3752B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15D38" w14:paraId="63423094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06E0FEA7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JJ0000000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0095EEB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NP000000000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12F29B40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LK000000000</w:t>
            </w:r>
          </w:p>
        </w:tc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003A9A68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15D38" w14:paraId="3543DD8D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7D4E8713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JD0000000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48A0EAA0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NY000000000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6055C66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KY000000000</w:t>
            </w:r>
          </w:p>
        </w:tc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55A8514D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15D38" w14:paraId="4BC573A9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0797374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IN0000000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4F2F6199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MY000000000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67C0122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LU000000000</w:t>
            </w:r>
          </w:p>
        </w:tc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4E847D3D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15D38" w14:paraId="24CF4EFA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70F306D0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IT0000000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36595366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MQ000000000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1BE13105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NO000000000</w:t>
            </w:r>
          </w:p>
        </w:tc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292252CD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15D38" w14:paraId="7064A5B8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401591C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BBXJF0000000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16857727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MS000000000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1938C513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LE000000000</w:t>
            </w:r>
          </w:p>
        </w:tc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31ED1C55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15D38" w14:paraId="0B6884C3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60367090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OC0000000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238933BC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NG000000000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61926A98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MO000000000</w:t>
            </w:r>
          </w:p>
        </w:tc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4910250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15D38" w14:paraId="15C928BB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43B9E7CF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MN0000000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4DFEC82A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NI000000000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4251D68A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LO000000000</w:t>
            </w:r>
          </w:p>
        </w:tc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58A03975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15D38" w14:paraId="0827D3C5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612C3EA3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NV0000000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796BCF99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NO000000000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38081F5D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MZ000000000</w:t>
            </w:r>
          </w:p>
        </w:tc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2AA7F326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15D38" w14:paraId="7811EF39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7AF3F3AC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RBGZ0000000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7BD7F5C8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NW000000000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26FCF3DE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VINC000000000</w:t>
            </w:r>
          </w:p>
        </w:tc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51244904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15D38" w14:paraId="514696F6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6313569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NC0000000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77ECD210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NS000000000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5343A466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BEWM000000000</w:t>
            </w:r>
          </w:p>
        </w:tc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6506CF2B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15D38" w14:paraId="455126CE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1C1A3C4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MU0000000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358637C5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OE000000000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79165635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MI00000000</w:t>
            </w:r>
          </w:p>
        </w:tc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68F620B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15D38" w14:paraId="300A6222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554A7404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ND0000000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2451ACB9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NN000000000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6C5C04EE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BEWL000000000</w:t>
            </w:r>
          </w:p>
        </w:tc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2136027E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15D38" w14:paraId="4B442FAD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19637B56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NF0000000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187F4293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NU000000000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6529BAF2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BEWN000000000</w:t>
            </w:r>
          </w:p>
        </w:tc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0CF5C2F0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15D38" w14:paraId="3EA329A2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11E5EC6C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MW0000000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3CABA647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MR000000000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2016D0BB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BEWE000000000</w:t>
            </w:r>
          </w:p>
        </w:tc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26524EBB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15D38" w14:paraId="37CFCE77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1481138E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MX0000000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36D7F10C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OH000000000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1547379F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BEWI000000000</w:t>
            </w:r>
          </w:p>
        </w:tc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682D959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15D38" w14:paraId="22B3D7ED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3A308F8F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OB0000000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7400431A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NT000000000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491B3AB3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OO000000000</w:t>
            </w:r>
          </w:p>
        </w:tc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34A7C16A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15D38" w14:paraId="0560912E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686F5F75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MP0000000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13AE0CD5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MZ000000000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172F0E7D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KI00000000</w:t>
            </w:r>
          </w:p>
        </w:tc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034B935A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15D38" w14:paraId="0D7F8CBE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64AE4F0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NL0000000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0E19BA2A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MV000000000</w:t>
            </w:r>
          </w:p>
        </w:tc>
        <w:tc>
          <w:tcPr>
            <w:tcW w:w="2412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</w:tcPr>
          <w:p w14:paraId="0C079B87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ZKG00000000</w:t>
            </w:r>
          </w:p>
        </w:tc>
        <w:tc>
          <w:tcPr>
            <w:tcW w:w="2417" w:type="dxa"/>
            <w:tcBorders>
              <w:top w:val="nil"/>
              <w:bottom w:val="nil"/>
              <w:right w:val="nil"/>
            </w:tcBorders>
            <w:shd w:val="clear" w:color="000000" w:fill="FFFFFF" w:themeFill="background1"/>
            <w:noWrap/>
            <w:vAlign w:val="center"/>
          </w:tcPr>
          <w:p w14:paraId="1AE63B59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15D38" w14:paraId="4D50BFA5" w14:textId="77777777" w:rsidTr="0081723D">
        <w:trPr>
          <w:trHeight w:val="270"/>
          <w:jc w:val="center"/>
        </w:trPr>
        <w:tc>
          <w:tcPr>
            <w:tcW w:w="2252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 w:themeFill="background1"/>
            <w:noWrap/>
            <w:vAlign w:val="center"/>
          </w:tcPr>
          <w:p w14:paraId="71470C78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NE000000000</w:t>
            </w:r>
          </w:p>
        </w:tc>
        <w:tc>
          <w:tcPr>
            <w:tcW w:w="2227" w:type="dxa"/>
            <w:tcBorders>
              <w:top w:val="nil"/>
              <w:bottom w:val="single" w:sz="12" w:space="0" w:color="auto"/>
            </w:tcBorders>
            <w:shd w:val="clear" w:color="000000" w:fill="FFFFFF" w:themeFill="background1"/>
            <w:noWrap/>
            <w:vAlign w:val="center"/>
          </w:tcPr>
          <w:p w14:paraId="4DB64151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NWNQ000000000</w:t>
            </w:r>
          </w:p>
        </w:tc>
        <w:tc>
          <w:tcPr>
            <w:tcW w:w="2412" w:type="dxa"/>
            <w:tcBorders>
              <w:top w:val="nil"/>
              <w:bottom w:val="single" w:sz="12" w:space="0" w:color="auto"/>
            </w:tcBorders>
            <w:shd w:val="clear" w:color="000000" w:fill="FFFFFF" w:themeFill="background1"/>
            <w:noWrap/>
            <w:vAlign w:val="center"/>
          </w:tcPr>
          <w:p w14:paraId="63F4A5A7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ABEWR000000000</w:t>
            </w:r>
          </w:p>
        </w:tc>
        <w:tc>
          <w:tcPr>
            <w:tcW w:w="2417" w:type="dxa"/>
            <w:tcBorders>
              <w:top w:val="nil"/>
              <w:bottom w:val="single" w:sz="12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3B83E0B8" w14:textId="77777777" w:rsidR="00915D38" w:rsidRDefault="00915D38" w:rsidP="0081723D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</w:tbl>
    <w:p w14:paraId="2DD4FDC0" w14:textId="77777777" w:rsidR="00EB32F9" w:rsidRPr="00915D38" w:rsidRDefault="00EB32F9" w:rsidP="00915D38"/>
    <w:sectPr w:rsidR="00EB32F9" w:rsidRPr="00915D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D38"/>
    <w:rsid w:val="000853EC"/>
    <w:rsid w:val="00495A7B"/>
    <w:rsid w:val="00915D38"/>
    <w:rsid w:val="00B80EBD"/>
    <w:rsid w:val="00EB3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C6FC3"/>
  <w15:chartTrackingRefBased/>
  <w15:docId w15:val="{3F9A44B9-86B3-46DD-8E7A-4B8D6491D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D38"/>
    <w:pPr>
      <w:spacing w:after="0" w:line="240" w:lineRule="auto"/>
    </w:pPr>
    <w:rPr>
      <w:kern w:val="0"/>
      <w:sz w:val="24"/>
      <w:szCs w:val="24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5D3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5D3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D3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5D3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5D3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5D3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5D3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5D3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5D3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D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5D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5D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5D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5D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5D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5D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5D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5D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5D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5D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5D3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5D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5D38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5D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5D38"/>
    <w:pPr>
      <w:spacing w:after="160" w:line="259" w:lineRule="auto"/>
      <w:ind w:left="720"/>
      <w:contextualSpacing/>
    </w:pPr>
    <w:rPr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5D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5D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5D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5D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8</Words>
  <Characters>5121</Characters>
  <Application>Microsoft Office Word</Application>
  <DocSecurity>0</DocSecurity>
  <Lines>42</Lines>
  <Paragraphs>12</Paragraphs>
  <ScaleCrop>false</ScaleCrop>
  <Company>Frontiers Media</Company>
  <LinksUpToDate>false</LinksUpToDate>
  <CharactersWithSpaces>6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Rassette</dc:creator>
  <cp:keywords/>
  <dc:description/>
  <cp:lastModifiedBy>Abby Rassette</cp:lastModifiedBy>
  <cp:revision>1</cp:revision>
  <dcterms:created xsi:type="dcterms:W3CDTF">2025-09-19T15:50:00Z</dcterms:created>
  <dcterms:modified xsi:type="dcterms:W3CDTF">2025-09-19T15:50:00Z</dcterms:modified>
</cp:coreProperties>
</file>